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55A9A306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52AC0">
        <w:rPr>
          <w:rFonts w:asciiTheme="minorHAnsi" w:hAnsiTheme="minorHAnsi" w:cstheme="minorHAnsi"/>
          <w:lang w:val="en-US"/>
        </w:rPr>
        <w:t>2</w:t>
      </w:r>
      <w:r w:rsidR="000C4646">
        <w:rPr>
          <w:rFonts w:asciiTheme="minorHAnsi" w:hAnsiTheme="minorHAnsi" w:cstheme="minorHAnsi"/>
          <w:lang w:val="en-US"/>
        </w:rPr>
        <w:t>8</w:t>
      </w:r>
      <w:r w:rsidR="00486B2B" w:rsidRPr="00486B2B">
        <w:rPr>
          <w:rFonts w:asciiTheme="minorHAnsi" w:hAnsiTheme="minorHAnsi" w:cstheme="minorHAnsi"/>
          <w:lang w:val="en-US"/>
        </w:rPr>
        <w:t xml:space="preserve"> </w:t>
      </w:r>
      <w:r w:rsidR="00486B2B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552AC0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4E3AA7E" w:rsidR="007A7424" w:rsidRPr="007A7424" w:rsidRDefault="00354366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ydroxychloroquine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hloroquin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552AC0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5408A4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5436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</w:t>
            </w:r>
          </w:p>
          <w:p w14:paraId="1D0E9172" w14:textId="312163D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5436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hloroquin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306B6881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974F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hloroquin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7FB5D87" w:rsidR="00E257E8" w:rsidRPr="00E257E8" w:rsidRDefault="00974F6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ydroxychloroqu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552AC0" w14:paraId="1E5DA688" w14:textId="77777777" w:rsidTr="000C464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4BC8681" w:rsidR="004044D8" w:rsidRPr="00974F6C" w:rsidRDefault="00974F6C" w:rsidP="000C464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0C4646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13D355FA" w:rsidR="004044D8" w:rsidRDefault="00974F6C" w:rsidP="000C4646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FD1A02" w:rsidRDefault="00FD1A02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60DA76E4" w:rsidR="00262281" w:rsidRPr="00262281" w:rsidRDefault="00974F6C" w:rsidP="000C4646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168B0096" w:rsidR="004044D8" w:rsidRPr="008C2217" w:rsidRDefault="00974F6C" w:rsidP="000C464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</w:t>
            </w:r>
          </w:p>
          <w:p w14:paraId="69B68066" w14:textId="753A1A35" w:rsidR="00A66B6C" w:rsidRPr="00F23D02" w:rsidRDefault="00A66B6C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38ECD514" w:rsidR="00A66B6C" w:rsidRPr="002E246C" w:rsidRDefault="003D4263" w:rsidP="000C4646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32647" w:rsidRP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C5C4D07" w:rsidR="0053090F" w:rsidRPr="00C0613D" w:rsidRDefault="00974F6C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766A27" w:rsidRPr="00552AC0" w14:paraId="4BF6A33D" w14:textId="77777777" w:rsidTr="000C464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766A27" w:rsidRPr="00FD1A02" w:rsidRDefault="00766A27" w:rsidP="00766A2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76A824" w:rsidR="00766A27" w:rsidRPr="00FD1A02" w:rsidRDefault="00766A27" w:rsidP="00766A2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29CB832A" w:rsidR="00766A27" w:rsidRPr="00632C80" w:rsidRDefault="00974F6C" w:rsidP="000C464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8EFB744" w14:textId="6FE0386B" w:rsidR="00766A27" w:rsidRDefault="00974F6C" w:rsidP="000C4646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446785FE" w:rsidR="00766A27" w:rsidRPr="00632C80" w:rsidRDefault="00766A27" w:rsidP="000C4646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798B3560" w:rsidR="00766A27" w:rsidRPr="00632C80" w:rsidRDefault="00974F6C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1CFB80" w14:textId="171BAB00" w:rsidR="00766A27" w:rsidRPr="008C2217" w:rsidRDefault="00974F6C" w:rsidP="000C464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</w:t>
            </w:r>
          </w:p>
          <w:p w14:paraId="16FE8BD7" w14:textId="15E94A86" w:rsidR="00766A27" w:rsidRPr="00632C80" w:rsidRDefault="00766A27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3DECCA1F" w:rsidR="00766A27" w:rsidRPr="00632C80" w:rsidRDefault="00766A27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32647" w:rsidRP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55A65133" w:rsidR="00766A27" w:rsidRPr="00766A27" w:rsidRDefault="00974F6C" w:rsidP="000C464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F6238B" w:rsidRPr="00552AC0" w14:paraId="0B8E6E42" w14:textId="77777777" w:rsidTr="000C464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0C464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23D02" w:rsidRDefault="00F6238B" w:rsidP="000C464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00BDC66E" w14:textId="77777777" w:rsidTr="000C464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E73016F" w:rsidR="00262281" w:rsidRPr="00FD1284" w:rsidRDefault="00F6238B" w:rsidP="00974F6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69C19739" w:rsidR="00F6238B" w:rsidRPr="00974F6C" w:rsidRDefault="00974F6C" w:rsidP="000C464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4F6C">
              <w:rPr>
                <w:rStyle w:val="cell-value"/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347D1FF" w:rsidR="00F6238B" w:rsidRPr="00150923" w:rsidRDefault="00974F6C" w:rsidP="000C464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2D8D38A9" w:rsidR="00F6238B" w:rsidRPr="00974F6C" w:rsidRDefault="00974F6C" w:rsidP="000C4646">
            <w:pPr>
              <w:pStyle w:val="NormalWeb"/>
              <w:shd w:val="clear" w:color="auto" w:fill="FFFFFF"/>
              <w:jc w:val="center"/>
              <w:rPr>
                <w:rStyle w:val="cell-value"/>
                <w:sz w:val="22"/>
                <w:szCs w:val="22"/>
              </w:rPr>
            </w:pPr>
            <w:r w:rsidRPr="00974F6C">
              <w:rPr>
                <w:rStyle w:val="cell-value"/>
                <w:sz w:val="22"/>
                <w:szCs w:val="22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51A7CDC1" w:rsidR="00262281" w:rsidRPr="00262281" w:rsidRDefault="00974F6C" w:rsidP="000C464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6E4B166A" w:rsidR="00F6238B" w:rsidRPr="00262281" w:rsidRDefault="00974F6C" w:rsidP="000C464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57583737" w:rsidR="00F6238B" w:rsidRPr="00197EFF" w:rsidRDefault="00974F6C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25DB884A" w14:textId="77777777" w:rsidTr="000C464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0C464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0C464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74F6C" w14:paraId="70641DDB" w14:textId="77777777" w:rsidTr="000C464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0C464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0C4646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0C464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632647" w14:paraId="4FED772B" w14:textId="77777777" w:rsidTr="009F106F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Pr="00974F6C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  <w:p w14:paraId="138814A0" w14:textId="18603EE2" w:rsidR="00EF3DCE" w:rsidRPr="00974F6C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Follow-up: 2</w:t>
            </w:r>
            <w:r w:rsidR="00632C80" w:rsidRPr="00974F6C">
              <w:rPr>
                <w:rStyle w:val="label"/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8</w:t>
            </w:r>
            <w:r w:rsidRPr="00974F6C">
              <w:rPr>
                <w:rStyle w:val="label"/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ECAA130" w:rsidR="00EF3DCE" w:rsidRPr="00974F6C" w:rsidRDefault="00974F6C" w:rsidP="000C4646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44 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58BE8C1" w:rsidR="00FD1A02" w:rsidRPr="00FD1A02" w:rsidRDefault="00974F6C" w:rsidP="000C4646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07E14B0C" w:rsidR="00EF3DCE" w:rsidRPr="00E257E8" w:rsidRDefault="00974F6C" w:rsidP="009F106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7CF14FA" w14:textId="77777777" w:rsidR="00974F6C" w:rsidRPr="008C2217" w:rsidRDefault="00974F6C" w:rsidP="000C464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</w:t>
            </w:r>
          </w:p>
          <w:p w14:paraId="5D251EC9" w14:textId="5E64B94C" w:rsidR="00EF3DCE" w:rsidRPr="00FD1284" w:rsidRDefault="00974F6C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2FFEEC5C" w:rsidR="00EF3DCE" w:rsidRPr="00632C80" w:rsidRDefault="00974F6C" w:rsidP="000C464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32647" w:rsidRP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39DA376F" w:rsidR="00EF3DCE" w:rsidRPr="0053090F" w:rsidRDefault="000C4646" w:rsidP="000C4646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974F6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47FD9AE1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3264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974F6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6B8EB7B0" w:rsidR="00632C80" w:rsidRPr="00E02C5B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7B97FDE" w14:textId="592589D3" w:rsidR="00D0156A" w:rsidRDefault="00262281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32C80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3A24889" w14:textId="6E76F79E" w:rsidR="006F6091" w:rsidRPr="003D6FFF" w:rsidRDefault="00974F6C" w:rsidP="006F6091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c.</w:t>
      </w:r>
      <w:r w:rsidR="006F6091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6F6091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6F609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6F6091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10254F1A" w14:textId="33C5B54B" w:rsidR="00974F6C" w:rsidRPr="006F6091" w:rsidRDefault="00974F6C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sectPr w:rsidR="00974F6C" w:rsidRPr="006F60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C4646"/>
    <w:rsid w:val="00130144"/>
    <w:rsid w:val="00150923"/>
    <w:rsid w:val="00197EFF"/>
    <w:rsid w:val="00241CCF"/>
    <w:rsid w:val="00262281"/>
    <w:rsid w:val="00282EEB"/>
    <w:rsid w:val="00291D59"/>
    <w:rsid w:val="002E246C"/>
    <w:rsid w:val="00341F1E"/>
    <w:rsid w:val="00354366"/>
    <w:rsid w:val="00356225"/>
    <w:rsid w:val="00363C68"/>
    <w:rsid w:val="003D4263"/>
    <w:rsid w:val="003E6BBD"/>
    <w:rsid w:val="004044D8"/>
    <w:rsid w:val="004763B3"/>
    <w:rsid w:val="00486B2B"/>
    <w:rsid w:val="0050490B"/>
    <w:rsid w:val="0050739D"/>
    <w:rsid w:val="0053090F"/>
    <w:rsid w:val="00552AC0"/>
    <w:rsid w:val="00610AA3"/>
    <w:rsid w:val="0061575D"/>
    <w:rsid w:val="00632647"/>
    <w:rsid w:val="00632C80"/>
    <w:rsid w:val="00646581"/>
    <w:rsid w:val="006553B8"/>
    <w:rsid w:val="006F6091"/>
    <w:rsid w:val="00766A27"/>
    <w:rsid w:val="007A7424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74F6C"/>
    <w:rsid w:val="009903A5"/>
    <w:rsid w:val="009B4B11"/>
    <w:rsid w:val="009C0D14"/>
    <w:rsid w:val="009F106F"/>
    <w:rsid w:val="00A66B6C"/>
    <w:rsid w:val="00AA0F50"/>
    <w:rsid w:val="00C03995"/>
    <w:rsid w:val="00C0613D"/>
    <w:rsid w:val="00C3255B"/>
    <w:rsid w:val="00D44349"/>
    <w:rsid w:val="00E02C5B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  <w:style w:type="paragraph" w:styleId="ListParagraph">
    <w:name w:val="List Paragraph"/>
    <w:basedOn w:val="Normal"/>
    <w:uiPriority w:val="34"/>
    <w:qFormat/>
    <w:rsid w:val="006F6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9</cp:revision>
  <dcterms:created xsi:type="dcterms:W3CDTF">2020-07-04T10:35:00Z</dcterms:created>
  <dcterms:modified xsi:type="dcterms:W3CDTF">2021-02-27T10:39:00Z</dcterms:modified>
</cp:coreProperties>
</file>